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46311" w14:textId="3CBA3967" w:rsidR="004D2B11" w:rsidRPr="007C02F0" w:rsidRDefault="004D2B11" w:rsidP="007C02F0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  <w:szCs w:val="24"/>
        </w:rPr>
        <w:sectPr w:rsidR="004D2B11" w:rsidRPr="007C02F0" w:rsidSect="00311D2B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47075F87" w14:textId="69916F98" w:rsidR="009577EE" w:rsidRPr="008F5DBF" w:rsidRDefault="009577EE" w:rsidP="009577EE">
      <w:pPr>
        <w:spacing w:beforeLines="20" w:before="48" w:afterLines="20" w:after="48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16438" w:type="dxa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418"/>
        <w:gridCol w:w="1417"/>
        <w:gridCol w:w="1418"/>
        <w:gridCol w:w="1559"/>
        <w:gridCol w:w="1417"/>
        <w:gridCol w:w="1560"/>
        <w:gridCol w:w="1559"/>
        <w:gridCol w:w="1417"/>
      </w:tblGrid>
      <w:tr w:rsidR="006B6D89" w:rsidRPr="0031783C" w14:paraId="4F49DF6B" w14:textId="77777777" w:rsidTr="006B6D89">
        <w:trPr>
          <w:jc w:val="center"/>
        </w:trPr>
        <w:tc>
          <w:tcPr>
            <w:tcW w:w="1838" w:type="dxa"/>
            <w:vAlign w:val="center"/>
          </w:tcPr>
          <w:p w14:paraId="627FE7E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1720649"/>
          </w:p>
        </w:tc>
        <w:tc>
          <w:tcPr>
            <w:tcW w:w="8647" w:type="dxa"/>
            <w:gridSpan w:val="6"/>
            <w:vAlign w:val="center"/>
          </w:tcPr>
          <w:p w14:paraId="5FF0D16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Pre-pandemic</w:t>
            </w:r>
          </w:p>
        </w:tc>
        <w:tc>
          <w:tcPr>
            <w:tcW w:w="1417" w:type="dxa"/>
            <w:vAlign w:val="center"/>
          </w:tcPr>
          <w:p w14:paraId="349F1F2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Pandemic</w:t>
            </w:r>
          </w:p>
        </w:tc>
        <w:tc>
          <w:tcPr>
            <w:tcW w:w="1560" w:type="dxa"/>
            <w:vMerge w:val="restart"/>
            <w:vAlign w:val="center"/>
          </w:tcPr>
          <w:p w14:paraId="577A41B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ends in the pre-pandemic, β (95% CI)</w:t>
            </w:r>
          </w:p>
        </w:tc>
        <w:tc>
          <w:tcPr>
            <w:tcW w:w="1559" w:type="dxa"/>
            <w:vMerge w:val="restart"/>
            <w:vAlign w:val="center"/>
          </w:tcPr>
          <w:p w14:paraId="083774E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ends in the pandemic, β</w:t>
            </w: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417" w:type="dxa"/>
            <w:vMerge w:val="restart"/>
            <w:vAlign w:val="center"/>
          </w:tcPr>
          <w:p w14:paraId="528B911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end differences, β</w:t>
            </w: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iff</w:t>
            </w:r>
            <w:r w:rsidRPr="0031783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6B6D89" w:rsidRPr="0031783C" w14:paraId="506CA920" w14:textId="77777777" w:rsidTr="006B6D89">
        <w:trPr>
          <w:jc w:val="center"/>
        </w:trPr>
        <w:tc>
          <w:tcPr>
            <w:tcW w:w="1838" w:type="dxa"/>
            <w:vAlign w:val="center"/>
          </w:tcPr>
          <w:p w14:paraId="600CF153" w14:textId="77777777" w:rsidR="009577EE" w:rsidRPr="0031783C" w:rsidRDefault="009577EE" w:rsidP="00F329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92D4B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08-20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F863D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10-2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1A779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12-20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6A788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14-20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9FA8D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16-20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1E18D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18-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AC32B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2020-2022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521A5C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6E2090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88138C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D89" w:rsidRPr="0031783C" w14:paraId="52D2158B" w14:textId="77777777" w:rsidTr="006B6D89">
        <w:trPr>
          <w:jc w:val="center"/>
        </w:trPr>
        <w:tc>
          <w:tcPr>
            <w:tcW w:w="1838" w:type="dxa"/>
            <w:vAlign w:val="center"/>
          </w:tcPr>
          <w:p w14:paraId="73A1013F" w14:textId="77777777" w:rsidR="009577EE" w:rsidRPr="0031783C" w:rsidRDefault="009577EE" w:rsidP="00F329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vera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9B8D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RANGE!D5"/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9.80 (118.63 to 120.98)</w:t>
            </w:r>
            <w:bookmarkEnd w:id="2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3BED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2.02 (110.97 to 113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CBED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64 (98.45 to 100.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2C15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52 (102.32 to 104.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AC2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5.68 (163.27 to 168.0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A3EA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.73 (143.46 to 146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31DC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6.80 (304.30 to 309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5E9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06 (7.74 to 8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C38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2.06 (159.49 to 164.6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B1C1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9.43 (132.79 to 166.07)</w:t>
            </w:r>
          </w:p>
        </w:tc>
      </w:tr>
      <w:tr w:rsidR="009577EE" w:rsidRPr="0031783C" w14:paraId="42F37886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60915840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</w:tr>
      <w:tr w:rsidR="007D201E" w:rsidRPr="0031783C" w14:paraId="580D1CA0" w14:textId="77777777" w:rsidTr="006B6D89">
        <w:trPr>
          <w:jc w:val="center"/>
        </w:trPr>
        <w:tc>
          <w:tcPr>
            <w:tcW w:w="1838" w:type="dxa"/>
            <w:vAlign w:val="center"/>
          </w:tcPr>
          <w:p w14:paraId="11638E64" w14:textId="216A9213" w:rsidR="007D201E" w:rsidRPr="0031783C" w:rsidRDefault="007D201E" w:rsidP="007D20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A4069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4.63 (123.04 to 126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5CAD2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12 (113.62 to 116.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2A97D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25 (113.71 to 116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CFA07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.37 (115.77 to 118.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09B4F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2.33 (149.73 to 154.9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30B74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5.69 (134.17 to 137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B2E64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7.13 (274.38 to 279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F9695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4.77 (4.36 to 5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AD52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1.44 (138.49 to 144.3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5D871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30.98 (120.40 to 141.55)</w:t>
            </w:r>
          </w:p>
        </w:tc>
      </w:tr>
      <w:tr w:rsidR="007D201E" w:rsidRPr="0031783C" w14:paraId="7349B15F" w14:textId="77777777" w:rsidTr="006B6D89">
        <w:trPr>
          <w:jc w:val="center"/>
        </w:trPr>
        <w:tc>
          <w:tcPr>
            <w:tcW w:w="1838" w:type="dxa"/>
            <w:vAlign w:val="center"/>
          </w:tcPr>
          <w:p w14:paraId="0A0FFB19" w14:textId="190DE13F" w:rsidR="007D201E" w:rsidRPr="0031783C" w:rsidRDefault="007D201E" w:rsidP="007D20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0A0D0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.12 (112.71 to 115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5FDEA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.40 (107.21 to 109.5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AD63F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1.26 (80.14 to 82.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9F95E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8.16 (86.87 to 89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053C1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0.10 (176.23 to 183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9ED54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4.23 (152.57 to 155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27DAB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8.31 (335.28 to 341.3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CDE7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1.81 (11.31 to 12.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0D60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84.09 (180.85 to 187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922D2" w14:textId="77777777" w:rsidR="007D201E" w:rsidRPr="0031783C" w:rsidRDefault="007D201E" w:rsidP="007D2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4.418 (140.075 to 188.761)</w:t>
            </w:r>
          </w:p>
        </w:tc>
      </w:tr>
      <w:tr w:rsidR="009577EE" w:rsidRPr="0031783C" w14:paraId="77A10421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6D26769B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MI group </w:t>
            </w:r>
            <w:r w:rsidRPr="003178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B6D89" w:rsidRPr="0031783C" w14:paraId="75C6C806" w14:textId="77777777" w:rsidTr="006B6D89">
        <w:trPr>
          <w:jc w:val="center"/>
        </w:trPr>
        <w:tc>
          <w:tcPr>
            <w:tcW w:w="1838" w:type="dxa"/>
            <w:vAlign w:val="center"/>
          </w:tcPr>
          <w:p w14:paraId="77284E83" w14:textId="77777777" w:rsidR="009577EE" w:rsidRPr="0031783C" w:rsidRDefault="009577EE" w:rsidP="00F329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Under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8E06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2.44 (119.78 to 125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620D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.34 (111.84 to 116.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6CC3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52 (100.63 to 106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6553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.34 (106.32 to 112.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F1D8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4.34 (159.66 to 169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BBC8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3.05 (139.83 to 146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3DD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4.08 (299.69 to 308.4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1061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6.69 (5.98 to 7.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2E8F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1.03 (156.03 to 166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0DC7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7.09 (141.74 to 172.45)</w:t>
            </w:r>
          </w:p>
        </w:tc>
      </w:tr>
      <w:tr w:rsidR="006B6D89" w:rsidRPr="0031783C" w14:paraId="7BE5E3E8" w14:textId="77777777" w:rsidTr="006B6D89">
        <w:trPr>
          <w:jc w:val="center"/>
        </w:trPr>
        <w:tc>
          <w:tcPr>
            <w:tcW w:w="1838" w:type="dxa"/>
            <w:vAlign w:val="center"/>
          </w:tcPr>
          <w:p w14:paraId="65F4859D" w14:textId="77777777" w:rsidR="009577EE" w:rsidRPr="0031783C" w:rsidRDefault="009577EE" w:rsidP="00F329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6C68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.48 (116.28 to 118.6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C0C5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.88 (108.79 to 110.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2BFB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.75 (94.57 to 96.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ECA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81 (98.58 to 101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1AC3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2.28 (159.82 to 164.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7E40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2.61 (141.24 to 143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4205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2.10 (299.56 to 304.6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A434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84 (7.50 to 8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3330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9.49 (156.84 to 162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8D37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5.91 (129.67 to 162.15)</w:t>
            </w:r>
          </w:p>
        </w:tc>
      </w:tr>
      <w:tr w:rsidR="006B6D89" w:rsidRPr="0031783C" w14:paraId="25137A56" w14:textId="77777777" w:rsidTr="006B6D89">
        <w:trPr>
          <w:jc w:val="center"/>
        </w:trPr>
        <w:tc>
          <w:tcPr>
            <w:tcW w:w="1838" w:type="dxa"/>
            <w:vAlign w:val="center"/>
          </w:tcPr>
          <w:p w14:paraId="3D652D66" w14:textId="77777777" w:rsidR="009577EE" w:rsidRPr="0031783C" w:rsidRDefault="009577EE" w:rsidP="00F329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Over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6E1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3.80 (120.93 to 126.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BE9A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.21 (117.20 to 123.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FC8F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7.59 (104.90 to 110.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CA98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.24 (107.52 to 112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F9FB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1.34 (167.03 to 175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1D7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8.91 (145.85 to 151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779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3.50 (299.37 to 307.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4487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38 (7.67 to 9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C3BF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4.59 (149.88 to 159.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6AE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29.40 (110.98 to 147.82)</w:t>
            </w:r>
          </w:p>
        </w:tc>
      </w:tr>
      <w:tr w:rsidR="006B6D89" w:rsidRPr="0031783C" w14:paraId="75519FC8" w14:textId="77777777" w:rsidTr="006B6D89">
        <w:trPr>
          <w:jc w:val="center"/>
        </w:trPr>
        <w:tc>
          <w:tcPr>
            <w:tcW w:w="1838" w:type="dxa"/>
            <w:vAlign w:val="center"/>
          </w:tcPr>
          <w:p w14:paraId="7748FB39" w14:textId="77777777" w:rsidR="009577EE" w:rsidRPr="0031783C" w:rsidRDefault="009577EE" w:rsidP="00F329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Obe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AC9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5.44 (131.65 to 139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B486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7.27 (124.06 to 130.4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5C92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4.27 (121.10 to 127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28AF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5.33 (122.12 to 128.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9657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8.23 (173.97 to 182.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57FB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5.58 (152.60 to 158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2276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5.93 (321.97 to 329.8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ED85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97 (7.18 to 8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F2CD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70.35 (165.81 to 174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92C9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8.15 (130.41 to 165.90)</w:t>
            </w:r>
          </w:p>
        </w:tc>
      </w:tr>
      <w:tr w:rsidR="009577EE" w:rsidRPr="0031783C" w14:paraId="5B07392F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576BBB8F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rade</w:t>
            </w:r>
          </w:p>
        </w:tc>
      </w:tr>
      <w:tr w:rsidR="006B6D89" w:rsidRPr="0031783C" w14:paraId="3BB51493" w14:textId="77777777" w:rsidTr="006B6D89">
        <w:trPr>
          <w:jc w:val="center"/>
        </w:trPr>
        <w:tc>
          <w:tcPr>
            <w:tcW w:w="1838" w:type="dxa"/>
            <w:vAlign w:val="center"/>
          </w:tcPr>
          <w:p w14:paraId="3F29B0EB" w14:textId="77777777" w:rsidR="009577EE" w:rsidRPr="0031783C" w:rsidRDefault="009577EE" w:rsidP="00F32934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  <w:r w:rsidRPr="0031783C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EFF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.62 (108.56 to 112.6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7240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68 (101.73 to 105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E3B6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5.24 (83.26 to 87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A630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.83 (93.58 to 98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586E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2.77 (149.50 to 156.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59F8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8.45 (145.82 to 15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562F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8.79 (265.04 to 272.5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3948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9.30 (8.74 to 9.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5A1E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20.34 (116.09 to 124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046B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14.34 (94.56 to 134.12)</w:t>
            </w:r>
          </w:p>
        </w:tc>
      </w:tr>
      <w:tr w:rsidR="006B6D89" w:rsidRPr="0031783C" w14:paraId="2F2872E9" w14:textId="77777777" w:rsidTr="006B6D89">
        <w:trPr>
          <w:jc w:val="center"/>
        </w:trPr>
        <w:tc>
          <w:tcPr>
            <w:tcW w:w="1838" w:type="dxa"/>
            <w:vAlign w:val="center"/>
          </w:tcPr>
          <w:p w14:paraId="2CE31343" w14:textId="77777777" w:rsidR="009577EE" w:rsidRPr="0031783C" w:rsidRDefault="009577EE" w:rsidP="00F32934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Cs w:val="20"/>
              </w:rPr>
              <w:t>8</w:t>
            </w:r>
            <w:r w:rsidRPr="0031783C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6AC3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1.73 (119.61 to 123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A4AC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18 (112.92 to 117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4352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2.25 (100.13 to 104.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7BFC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.60 (107.21 to 112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43DD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5.43 (171.47 to 179.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5E63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7.95 (155.23 to 160.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E3FF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8.84 (295.15 to 302.5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810E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9.87 (9.27 to 10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A1D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0.89 (136.63 to 145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3F9F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29.14 (108.19 to 150.10)</w:t>
            </w:r>
          </w:p>
        </w:tc>
      </w:tr>
      <w:tr w:rsidR="006B6D89" w:rsidRPr="0031783C" w14:paraId="1033A82D" w14:textId="77777777" w:rsidTr="006B6D89">
        <w:trPr>
          <w:jc w:val="center"/>
        </w:trPr>
        <w:tc>
          <w:tcPr>
            <w:tcW w:w="1838" w:type="dxa"/>
            <w:vAlign w:val="center"/>
          </w:tcPr>
          <w:p w14:paraId="3DCD1EC0" w14:textId="77777777" w:rsidR="009577EE" w:rsidRPr="0031783C" w:rsidRDefault="009577EE" w:rsidP="00F32934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Cs w:val="20"/>
              </w:rPr>
              <w:t>9</w:t>
            </w:r>
            <w:r w:rsidRPr="0031783C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177E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8.86 (126.57 to 131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0BB3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.73 (118.76 to 122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397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.70 (108.32 to 113.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A85F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.95 (108.66 to 113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2D78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5.10 (171.31 to 178.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3651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6.46 (153.76 to 159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A70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9.48 (315.69 to 323.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98D9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00 (7.40 to 8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894D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3.01 (158.69 to 167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3F46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9.38 (131.97 to 166.78)</w:t>
            </w:r>
          </w:p>
        </w:tc>
      </w:tr>
      <w:tr w:rsidR="006B6D89" w:rsidRPr="0031783C" w14:paraId="3A739955" w14:textId="77777777" w:rsidTr="006B6D89">
        <w:trPr>
          <w:jc w:val="center"/>
        </w:trPr>
        <w:tc>
          <w:tcPr>
            <w:tcW w:w="1838" w:type="dxa"/>
            <w:vAlign w:val="center"/>
          </w:tcPr>
          <w:p w14:paraId="28C785E3" w14:textId="77777777" w:rsidR="009577EE" w:rsidRPr="0031783C" w:rsidRDefault="009577EE" w:rsidP="00F32934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Cs w:val="20"/>
              </w:rPr>
              <w:t>10</w:t>
            </w:r>
            <w:r w:rsidRPr="0031783C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8308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.66 (115.34 to 119.9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992E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2.65 (110.39 to 114.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E55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87 (94.47 to 99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A1B7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75 (97.40 to 102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BA52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8.46 (154.29 to 162.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BA09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2.38 (139.66 to 145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D598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0.71 (306.23 to 315.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0C71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43 (6.81 to 8.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2B3E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8.33 (163.56 to 173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C194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0.11 (133.63 to 166.59)</w:t>
            </w:r>
          </w:p>
        </w:tc>
      </w:tr>
      <w:tr w:rsidR="006B6D89" w:rsidRPr="0031783C" w14:paraId="7FD0688D" w14:textId="77777777" w:rsidTr="006B6D89">
        <w:trPr>
          <w:jc w:val="center"/>
        </w:trPr>
        <w:tc>
          <w:tcPr>
            <w:tcW w:w="1838" w:type="dxa"/>
            <w:vAlign w:val="center"/>
          </w:tcPr>
          <w:p w14:paraId="7FCE1D1A" w14:textId="77777777" w:rsidR="009577EE" w:rsidRPr="0031783C" w:rsidRDefault="009577EE" w:rsidP="00F32934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Cs w:val="20"/>
              </w:rPr>
              <w:t>11</w:t>
            </w:r>
            <w:r w:rsidRPr="0031783C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F7CB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8.26 (115.81 to 120.7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10FB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.64 (108.41 to 112.8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9E8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4.07 (101.62 to 106.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F64D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7.33 (104.71 to 109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CE7C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3.64 (168.93 to 178.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5467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6.62 (133.90 to 139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D166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2.37 (317.68 to 327.0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138B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50 (7.83 to 9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9D9B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85.75 (180.82 to 190.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2FAE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71.26 (152.64 to 189.89)</w:t>
            </w:r>
          </w:p>
        </w:tc>
      </w:tr>
      <w:tr w:rsidR="006B6D89" w:rsidRPr="0031783C" w14:paraId="2C8D7B38" w14:textId="77777777" w:rsidTr="006B6D89">
        <w:trPr>
          <w:jc w:val="center"/>
        </w:trPr>
        <w:tc>
          <w:tcPr>
            <w:tcW w:w="1838" w:type="dxa"/>
            <w:vAlign w:val="center"/>
          </w:tcPr>
          <w:p w14:paraId="7947D3FE" w14:textId="77777777" w:rsidR="009577EE" w:rsidRPr="0031783C" w:rsidRDefault="009577EE" w:rsidP="00F32934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 w:hint="eastAsia"/>
                <w:szCs w:val="20"/>
              </w:rPr>
              <w:t>12</w:t>
            </w:r>
            <w:r w:rsidRPr="0031783C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B15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.61 (117.93 to 123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BDFA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.16 (105.72 to 110.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0A28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.34 (94.96 to 99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6DA3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47 (94.06 to 98.8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F833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8.94 (154.11 to 163.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AD1F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.23 (127.65 to 132.8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6C97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2.15 (316.98 to 327.3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C1CB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5.91 (5.24 to 6.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7938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91.92 (186.67 to 197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4124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76.24 (162.33 to 190.15)</w:t>
            </w:r>
          </w:p>
        </w:tc>
      </w:tr>
      <w:tr w:rsidR="009577EE" w:rsidRPr="0031783C" w14:paraId="4965FDF7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4ABCD5E1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egion of residence</w:t>
            </w:r>
          </w:p>
        </w:tc>
      </w:tr>
      <w:tr w:rsidR="006B6D89" w:rsidRPr="0031783C" w14:paraId="62C6F82A" w14:textId="77777777" w:rsidTr="006B6D89">
        <w:trPr>
          <w:jc w:val="center"/>
        </w:trPr>
        <w:tc>
          <w:tcPr>
            <w:tcW w:w="1838" w:type="dxa"/>
            <w:vAlign w:val="center"/>
          </w:tcPr>
          <w:p w14:paraId="68CCD5C7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2267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9.75 (118.27 to 121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375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.64 (110.32 to 112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8C59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33 (98.93 to 101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1F1C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4.36 (102.89 to 105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6105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3.35 (160.67 to 166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D2B9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.83 (143.29 to 146.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E788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1.81 (298.75 to 304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3AF9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88 (7.50 to 8.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4CD3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6.98 (153.84 to 16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16CC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4.12 (127.62 to 160.62)</w:t>
            </w:r>
          </w:p>
        </w:tc>
      </w:tr>
      <w:tr w:rsidR="006B6D89" w:rsidRPr="0031783C" w14:paraId="0B046D23" w14:textId="77777777" w:rsidTr="006B6D89">
        <w:trPr>
          <w:jc w:val="center"/>
        </w:trPr>
        <w:tc>
          <w:tcPr>
            <w:tcW w:w="1838" w:type="dxa"/>
            <w:vAlign w:val="center"/>
          </w:tcPr>
          <w:p w14:paraId="062B565A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C6E2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9.94 (118.08 to 121.8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B5FA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2.87 (111.21 to 114.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1896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.05 (95.77 to 100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1C27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1.59 (99.54 to 103.6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DF4A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0.93 (165.99 to 175.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43B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.51 (142.24 to 146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98A8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8.01 (313.77 to 322.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4E20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47 (7.86 to 9.0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A66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73.50 (169.05 to 177.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F3C9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7.28 (138.93 to 175.63)</w:t>
            </w:r>
          </w:p>
        </w:tc>
      </w:tr>
      <w:tr w:rsidR="009577EE" w:rsidRPr="0031783C" w14:paraId="5849AA8A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43DB89FE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</w:tr>
      <w:tr w:rsidR="006B6D89" w:rsidRPr="0031783C" w14:paraId="1AFB524D" w14:textId="77777777" w:rsidTr="006B6D89">
        <w:trPr>
          <w:jc w:val="center"/>
        </w:trPr>
        <w:tc>
          <w:tcPr>
            <w:tcW w:w="1838" w:type="dxa"/>
            <w:vAlign w:val="center"/>
          </w:tcPr>
          <w:p w14:paraId="1D206519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3384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.06 (115.91 to 118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432C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.59 (110.51 to 112.6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D9EF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24 (98.05 to 100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74D6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10 (101.90 to 104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252B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4.62 (162.22 to 167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B596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.84 (143.56 to 146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472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5.04 (302.55 to 307.5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0382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71 (8.39 to 9.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DE3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0.20 (157.63 to 162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90BE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4.63 (126.73 to 162.53)</w:t>
            </w:r>
          </w:p>
        </w:tc>
      </w:tr>
      <w:tr w:rsidR="006B6D89" w:rsidRPr="0031783C" w14:paraId="32EAA7E5" w14:textId="77777777" w:rsidTr="006B6D89">
        <w:trPr>
          <w:jc w:val="center"/>
        </w:trPr>
        <w:tc>
          <w:tcPr>
            <w:tcW w:w="1838" w:type="dxa"/>
            <w:vAlign w:val="center"/>
          </w:tcPr>
          <w:p w14:paraId="36910739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EF8D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7.19 (134.41 to 139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D0F7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6.64 (113.45 to 119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486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.18 (108.33 to 12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DE23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.50 (109.27 to 119.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598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1.90 (207.42 to 236.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926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9.55 (131.20 to 147.9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4EEC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79.53 (462.50 to 496.5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A503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4.03 (2.58 to 5.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3A9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339.99 (321.24 to 358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3AB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324.71 (303.10 to 346.31)</w:t>
            </w:r>
          </w:p>
        </w:tc>
      </w:tr>
      <w:tr w:rsidR="009577EE" w:rsidRPr="0031783C" w14:paraId="4A51B724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6F37CA1D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lcoholic consumption</w:t>
            </w:r>
          </w:p>
        </w:tc>
      </w:tr>
      <w:tr w:rsidR="006B6D89" w:rsidRPr="0031783C" w14:paraId="6248E2BC" w14:textId="77777777" w:rsidTr="006B6D89">
        <w:trPr>
          <w:jc w:val="center"/>
        </w:trPr>
        <w:tc>
          <w:tcPr>
            <w:tcW w:w="1838" w:type="dxa"/>
            <w:vAlign w:val="center"/>
          </w:tcPr>
          <w:p w14:paraId="3BEBBC9D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FB96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85 (114.67 to 117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7E97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.58 (108.45 to 110.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3BC7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.64 (96.43 to 98.8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2EDD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1.92 (100.71 to 103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B103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7.83 (155.57 to 160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25C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3.89 (142.60 to 145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A43E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5.81 (293.42 to 298.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C49F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23 (7.91 to 8.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D658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1.91 (149.42 to 154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217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37.90 (120.95 to 154.84)</w:t>
            </w:r>
          </w:p>
        </w:tc>
      </w:tr>
      <w:tr w:rsidR="006B6D89" w:rsidRPr="0031783C" w14:paraId="28257D68" w14:textId="77777777" w:rsidTr="006B6D89">
        <w:trPr>
          <w:jc w:val="center"/>
        </w:trPr>
        <w:tc>
          <w:tcPr>
            <w:tcW w:w="1838" w:type="dxa"/>
            <w:vAlign w:val="center"/>
          </w:tcPr>
          <w:p w14:paraId="212F3BB6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80C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2.52 (130.44 to 134.5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3D71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.89 (119.02 to 122.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07EE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.63 (106.50 to 110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1381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.34 (108.92 to 113.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096F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8.14 (202.89 to 213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D48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9.15 (146.38 to 151.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310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1.60 (386.44 to 396.7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3B7E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90 (8.24 to 9.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3269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42.45 (237.08 to 247.8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CF4B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27.48 (207.98 to 246.99)</w:t>
            </w:r>
          </w:p>
        </w:tc>
      </w:tr>
      <w:tr w:rsidR="009577EE" w:rsidRPr="0031783C" w14:paraId="1EEB08A1" w14:textId="77777777" w:rsidTr="006B6D89">
        <w:trPr>
          <w:jc w:val="center"/>
        </w:trPr>
        <w:tc>
          <w:tcPr>
            <w:tcW w:w="16438" w:type="dxa"/>
            <w:gridSpan w:val="11"/>
            <w:tcBorders>
              <w:bottom w:val="single" w:sz="4" w:space="0" w:color="auto"/>
            </w:tcBorders>
            <w:vAlign w:val="center"/>
          </w:tcPr>
          <w:p w14:paraId="4148BF98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chool performance </w:t>
            </w:r>
            <w:r w:rsidRPr="003178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B6D89" w:rsidRPr="0031783C" w14:paraId="22358BF2" w14:textId="77777777" w:rsidTr="006B6D8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6DD3C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20AF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2.05 (139.26 to 144.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C244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.87 (129.34 to 134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F97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07 (112.51 to 117.6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9AC2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2.30 (119.38 to 125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F673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5.54 (209.59 to 221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737D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4.11 (160.06 to 168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5256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11.81 (406.78 to 416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9413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9.82 (8.97 to 10.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73EB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47.70 (241.78 to 253.6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E79D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28.51 (206.77 to 250.25)</w:t>
            </w:r>
          </w:p>
        </w:tc>
      </w:tr>
      <w:tr w:rsidR="006B6D89" w:rsidRPr="0031783C" w14:paraId="3D9627A5" w14:textId="77777777" w:rsidTr="006B6D8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67E2E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 Middle-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39E8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9.51 (127.78 to 131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65A2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1.78 (120.28 to 123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E006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.12 (106.35 to 109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1848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2.72 (110.82 to 114.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4CE4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7.32 (183.81 to 190.8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996D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6.23 (153.94 to 158.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B856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3.08 (349.85 to 356.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A749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9.04 (8.53 to 9.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7EED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96.85 (193.22 to 200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399F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84.32 (165.26 to 203.37)</w:t>
            </w:r>
          </w:p>
        </w:tc>
      </w:tr>
      <w:tr w:rsidR="006B6D89" w:rsidRPr="0031783C" w14:paraId="756C5CE6" w14:textId="77777777" w:rsidTr="006B6D8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B50A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 Midd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D212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70 (114.16 to 117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D3A1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.15 (106.70 to 109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B7B2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94 (95.36 to 98.5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02A0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1.31 (99.67 to 102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87A5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2.84 (160.07 to 165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995B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.64 (142.89 to 146.3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0BBC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1.43 (298.75 to 304.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1CE7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87 (8.46 to 9.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B669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6.79 (153.86 to 159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C0FF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3.41 (125.00 to 161.83)</w:t>
            </w:r>
          </w:p>
        </w:tc>
      </w:tr>
      <w:tr w:rsidR="006B6D89" w:rsidRPr="0031783C" w14:paraId="0A0FB485" w14:textId="77777777" w:rsidTr="006B6D8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4E747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 Middle-hig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9753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.18 (109.63 to 112.7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CAC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4.75 (103.22 to 106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ACBB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2.99 (91.43 to 94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578D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.59 (96.00 to 99.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93EF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8.67 (146.09 to 151.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0B34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8.80 (136.97 to 14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9FA0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7.57 (264.92 to 270.2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93BD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78 (7.37 to 8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9F03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28.76 (125.80 to 131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1358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18.11 (101.80 to 134.42)</w:t>
            </w:r>
          </w:p>
        </w:tc>
      </w:tr>
      <w:tr w:rsidR="006B6D89" w:rsidRPr="0031783C" w14:paraId="41E39980" w14:textId="77777777" w:rsidTr="006B6D8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0D96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F00F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.63 (96.19 to 10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4FCE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49 (89.36 to 93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685A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2.68 (80.48 to 84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34C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6.31 (84.24 to 88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0943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.38 (127.16 to 133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2994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2.99 (120.53 to 125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4BC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4.02 (230.64 to 237.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BDFD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6.96 (6.40 to 7.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762A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11.03 (107.19 to 114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0337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03.82 (88.58 to 119.05)</w:t>
            </w:r>
          </w:p>
        </w:tc>
      </w:tr>
      <w:tr w:rsidR="009577EE" w:rsidRPr="0031783C" w14:paraId="20922FEB" w14:textId="77777777" w:rsidTr="006B6D89">
        <w:trPr>
          <w:jc w:val="center"/>
        </w:trPr>
        <w:tc>
          <w:tcPr>
            <w:tcW w:w="16438" w:type="dxa"/>
            <w:gridSpan w:val="11"/>
            <w:tcBorders>
              <w:top w:val="single" w:sz="4" w:space="0" w:color="auto"/>
            </w:tcBorders>
            <w:vAlign w:val="center"/>
          </w:tcPr>
          <w:p w14:paraId="53849698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exual experience</w:t>
            </w:r>
          </w:p>
        </w:tc>
      </w:tr>
      <w:tr w:rsidR="006B6D89" w:rsidRPr="0031783C" w14:paraId="411DC951" w14:textId="77777777" w:rsidTr="006B6D89">
        <w:trPr>
          <w:jc w:val="center"/>
        </w:trPr>
        <w:tc>
          <w:tcPr>
            <w:tcW w:w="1838" w:type="dxa"/>
            <w:vAlign w:val="center"/>
          </w:tcPr>
          <w:p w14:paraId="23451706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1140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8.28 (117.09 to 119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B0C8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.21 (110.15 to 112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FCF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10 (97.91 to 100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487D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66 (102.45 to 104.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C237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3.52 (161.14 to 165.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9565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5.51 (144.24 to 146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1ED5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2.09 (299.65 to 304.5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C1DF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66 (8.33 to 8.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67F6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6.58 (154.04 to 159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35E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3.53 (125.73 to 161.32)</w:t>
            </w:r>
          </w:p>
        </w:tc>
      </w:tr>
      <w:tr w:rsidR="006B6D89" w:rsidRPr="0031783C" w14:paraId="208683C3" w14:textId="77777777" w:rsidTr="006B6D89">
        <w:trPr>
          <w:jc w:val="center"/>
        </w:trPr>
        <w:tc>
          <w:tcPr>
            <w:tcW w:w="1838" w:type="dxa"/>
            <w:vAlign w:val="center"/>
          </w:tcPr>
          <w:p w14:paraId="2EC0FF92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9410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5.62 (123.48 to 127.7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0A43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25 (113.22 to 117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1FA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81 (100.94 to 106.6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23AE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1.00 (96.89 to 105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955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6.52 (197.44 to 215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C7B5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2.20 (127.60 to 136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407C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0.62 (383.21 to 398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407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5.61 (4.65 to 6.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80EC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58.43 (250.45 to 266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408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241.58 (226.42 to 256.74)</w:t>
            </w:r>
          </w:p>
        </w:tc>
      </w:tr>
      <w:tr w:rsidR="009577EE" w:rsidRPr="0031783C" w14:paraId="486BD3A0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63798839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 xml:space="preserve">hysical activity frequency </w:t>
            </w:r>
            <w:r w:rsidRPr="003178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6B6D89" w:rsidRPr="0031783C" w14:paraId="58DC9263" w14:textId="77777777" w:rsidTr="006B6D89">
        <w:trPr>
          <w:jc w:val="center"/>
        </w:trPr>
        <w:tc>
          <w:tcPr>
            <w:tcW w:w="1838" w:type="dxa"/>
            <w:vAlign w:val="center"/>
          </w:tcPr>
          <w:p w14:paraId="6BA28C45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Lower activ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C298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1.79 (120.52 to 123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200A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.26 (113.06 to 115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ED92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77 (98.36 to 101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CD37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35 (101.95 to 104.7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9DF4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0.97 (167.93 to 174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6F56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0.81 (149.33 to 152.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1C8E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3.33 (310.62 to 316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7D2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8.73 (8.35 to 9.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27FC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2.53 (159.69 to 165.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D1F7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7.06 (128.98 to 165.14)</w:t>
            </w:r>
          </w:p>
        </w:tc>
      </w:tr>
      <w:tr w:rsidR="006B6D89" w:rsidRPr="0031783C" w14:paraId="6BF79F22" w14:textId="77777777" w:rsidTr="006B6D89">
        <w:trPr>
          <w:jc w:val="center"/>
        </w:trPr>
        <w:tc>
          <w:tcPr>
            <w:tcW w:w="1838" w:type="dxa"/>
            <w:vAlign w:val="center"/>
          </w:tcPr>
          <w:p w14:paraId="20E8B35D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Moderate activ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B0A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.88 (116.12 to 119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5F30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.60 (108.99 to 112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8DB2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79 (98.23 to 101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D882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5.90 (104.19 to 107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CC6D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8.23 (155.51 to 160.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4DFF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9.51 (137.57 to 141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4FC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3.31 (289.81 to 296.8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2A39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24 (6.79 to 7.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9FD1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3.80 (150.13 to 157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0430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2.14 (126.65 to 157.63)</w:t>
            </w:r>
          </w:p>
        </w:tc>
      </w:tr>
      <w:tr w:rsidR="006B6D89" w:rsidRPr="0031783C" w14:paraId="74FD84FC" w14:textId="77777777" w:rsidTr="006B6D89">
        <w:trPr>
          <w:jc w:val="center"/>
        </w:trPr>
        <w:tc>
          <w:tcPr>
            <w:tcW w:w="1838" w:type="dxa"/>
            <w:vAlign w:val="center"/>
          </w:tcPr>
          <w:p w14:paraId="15A0BB6A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Higher activ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27FE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.64 (112.39 to 116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1120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5.02 (102.98 to 107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E22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.75 (96.61 to 100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66B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93 (97.67 to 102.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B0F5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9.46 (155.99 to 162.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85CB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.28 (127.94 to 132.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A9A3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2.71 (289.33 to 296.0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B553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15 (6.60 to 7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063D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2.43 (158.66 to 166.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3E32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9.54 (133.97 to 165.11)</w:t>
            </w:r>
          </w:p>
        </w:tc>
      </w:tr>
      <w:tr w:rsidR="009577EE" w:rsidRPr="0031783C" w14:paraId="0815869A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3CE3BEA5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adness and despair</w:t>
            </w:r>
          </w:p>
        </w:tc>
      </w:tr>
      <w:tr w:rsidR="006B6D89" w:rsidRPr="0031783C" w14:paraId="579B8199" w14:textId="77777777" w:rsidTr="006B6D89">
        <w:trPr>
          <w:jc w:val="center"/>
        </w:trPr>
        <w:tc>
          <w:tcPr>
            <w:tcW w:w="1838" w:type="dxa"/>
            <w:vAlign w:val="center"/>
          </w:tcPr>
          <w:p w14:paraId="3CD98070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0EE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.07 (115.78 to 118.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5489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.98 (108.80 to 111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EF48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84 (98.55 to 101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74B1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2.80 (101.48 to 104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9653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8.60 (156.25 to 160.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D968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0.36 (139.02 to 141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36EF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4.97 (292.56 to 297.3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4B1A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77 (7.43 to 8.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F344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54.61 (152.07 to 157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6140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39.52 (123.43 to 155.61)</w:t>
            </w:r>
          </w:p>
        </w:tc>
      </w:tr>
      <w:tr w:rsidR="006B6D89" w:rsidRPr="0031783C" w14:paraId="016CDD2E" w14:textId="77777777" w:rsidTr="006B6D89">
        <w:trPr>
          <w:jc w:val="center"/>
        </w:trPr>
        <w:tc>
          <w:tcPr>
            <w:tcW w:w="1838" w:type="dxa"/>
            <w:vAlign w:val="center"/>
          </w:tcPr>
          <w:p w14:paraId="03C7ACBE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A68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4.14 (122.52 to 125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44B8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5.74 (114.30 to 117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9837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18 (97.58 to 100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660D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5.61 (103.84 to 107.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D7F9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6.48 (182.92 to 190.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527F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6.00 (153.85 to 158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9F8BB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8.99 (335.55 to 342.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7EFE9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9.51 (9.03 to 9.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662F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82.98 (179.27 to 186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BD6D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8.83 (148.89 to 188.77)</w:t>
            </w:r>
          </w:p>
        </w:tc>
      </w:tr>
      <w:tr w:rsidR="009577EE" w:rsidRPr="0031783C" w14:paraId="3BF44E23" w14:textId="77777777" w:rsidTr="006B6D89">
        <w:trPr>
          <w:jc w:val="center"/>
        </w:trPr>
        <w:tc>
          <w:tcPr>
            <w:tcW w:w="16438" w:type="dxa"/>
            <w:gridSpan w:val="11"/>
            <w:vAlign w:val="center"/>
          </w:tcPr>
          <w:p w14:paraId="486DEB9A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ighest educational level of parents</w:t>
            </w:r>
          </w:p>
        </w:tc>
      </w:tr>
      <w:tr w:rsidR="006B6D89" w:rsidRPr="0031783C" w14:paraId="7137536C" w14:textId="77777777" w:rsidTr="006B6D89">
        <w:trPr>
          <w:jc w:val="center"/>
        </w:trPr>
        <w:tc>
          <w:tcPr>
            <w:tcW w:w="1838" w:type="dxa"/>
            <w:vAlign w:val="center"/>
          </w:tcPr>
          <w:p w14:paraId="266655D4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High school or low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779F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.20 (106.86 to 109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DB07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.21 (102.01 to 104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6F17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.40 (92.14 to 94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12D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.70 (97.43 to 99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5758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3.61 (151.17 to 156.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D812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3.39 (141.90 to 144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0286E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87.05 (284.54 to 289.5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BF97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9.80 (9.44 to 10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D836C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43.66 (140.98 to 146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AD7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27.51 (107.42 to 147.60)</w:t>
            </w:r>
          </w:p>
        </w:tc>
      </w:tr>
      <w:tr w:rsidR="006B6D89" w:rsidRPr="0031783C" w14:paraId="74000218" w14:textId="77777777" w:rsidTr="006B6D89">
        <w:trPr>
          <w:jc w:val="center"/>
        </w:trPr>
        <w:tc>
          <w:tcPr>
            <w:tcW w:w="1838" w:type="dxa"/>
            <w:vAlign w:val="center"/>
          </w:tcPr>
          <w:p w14:paraId="72884D38" w14:textId="77777777" w:rsidR="009577EE" w:rsidRPr="0031783C" w:rsidRDefault="009577EE" w:rsidP="00F3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783C">
              <w:rPr>
                <w:rFonts w:ascii="Times New Roman" w:hAnsi="Times New Roman" w:cs="Times New Roman"/>
                <w:sz w:val="18"/>
                <w:szCs w:val="18"/>
              </w:rPr>
              <w:t>College or hig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74844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9.40 (128.02 to 130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C3A56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.76 (119.44 to 122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6C2CA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6.50 (104.95 to 108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BBF83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.86 (108.22 to 111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CF71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3.97 (180.77 to 187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90D80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6.26 (144.55 to 147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7AD1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8.60 (325.71 to 331.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8DB32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7.01 (6.59 to 7.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DE6B5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82.34 (179.25 to 185.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8638D" w14:textId="77777777" w:rsidR="009577EE" w:rsidRPr="0031783C" w:rsidRDefault="009577EE" w:rsidP="00F3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3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68.33 (153.45 to 183.21)</w:t>
            </w:r>
          </w:p>
        </w:tc>
      </w:tr>
    </w:tbl>
    <w:p w14:paraId="3BA36C8D" w14:textId="07D4B18D" w:rsidR="009577EE" w:rsidRPr="00D70123" w:rsidRDefault="009577EE" w:rsidP="009577EE">
      <w:pPr>
        <w:spacing w:beforeLines="20" w:before="48" w:afterLines="20" w:after="48"/>
        <w:rPr>
          <w:rFonts w:ascii="Times New Roman" w:hAnsi="Times New Roman" w:cs="Times New Roman"/>
          <w:sz w:val="24"/>
          <w:szCs w:val="24"/>
        </w:rPr>
      </w:pPr>
      <w:r w:rsidRPr="00D70123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0788356B" w14:textId="77777777" w:rsidR="009577EE" w:rsidRPr="00D70123" w:rsidRDefault="009577EE" w:rsidP="009577EE">
      <w:pPr>
        <w:spacing w:beforeLines="20" w:before="48" w:afterLines="20" w:after="48"/>
        <w:rPr>
          <w:rFonts w:ascii="Times New Roman" w:eastAsia="Times New Roman Uni" w:hAnsi="Times New Roman" w:cs="Times New Roman"/>
          <w:sz w:val="24"/>
          <w:szCs w:val="24"/>
        </w:rPr>
      </w:pPr>
      <w:r w:rsidRPr="00D70123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D70123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D70123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bookmarkEnd w:id="1"/>
    <w:p w14:paraId="0F75F555" w14:textId="77777777" w:rsidR="009577EE" w:rsidRPr="00D70123" w:rsidRDefault="009577EE" w:rsidP="009577EE">
      <w:pPr>
        <w:spacing w:beforeLines="20" w:before="48" w:afterLines="20" w:after="48"/>
        <w:rPr>
          <w:rFonts w:ascii="Times New Roman" w:hAnsi="Times New Roman" w:cs="Times New Roman"/>
          <w:sz w:val="24"/>
          <w:szCs w:val="24"/>
        </w:rPr>
      </w:pPr>
      <w:proofErr w:type="gramStart"/>
      <w:r w:rsidRPr="00D701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70123">
        <w:rPr>
          <w:rFonts w:ascii="Times New Roman" w:hAnsi="Times New Roman" w:cs="Times New Roman" w:hint="eastAsia"/>
          <w:sz w:val="24"/>
          <w:szCs w:val="24"/>
        </w:rPr>
        <w:t xml:space="preserve"> BMI was divided into four groups according to the 2017 Korean National Growth Charts: underweight (&lt;5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normal (5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 xml:space="preserve"> to 84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overweight (85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 xml:space="preserve"> to 94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and obese (</w:t>
      </w:r>
      <w:r w:rsidRPr="00D70123">
        <w:rPr>
          <w:rFonts w:ascii="Times New Roman" w:hAnsi="Times New Roman" w:cs="Times New Roman" w:hint="eastAsia"/>
          <w:sz w:val="24"/>
          <w:szCs w:val="24"/>
        </w:rPr>
        <w:t>≥</w:t>
      </w:r>
      <w:r w:rsidRPr="00D70123">
        <w:rPr>
          <w:rFonts w:ascii="Times New Roman" w:hAnsi="Times New Roman" w:cs="Times New Roman"/>
          <w:sz w:val="24"/>
          <w:szCs w:val="24"/>
        </w:rPr>
        <w:t>95%).</w:t>
      </w:r>
    </w:p>
    <w:p w14:paraId="3B517ED8" w14:textId="77777777" w:rsidR="009577EE" w:rsidRPr="00D70123" w:rsidRDefault="009577EE" w:rsidP="009577EE">
      <w:pPr>
        <w:spacing w:beforeLines="20" w:before="48" w:afterLines="20" w:after="48"/>
        <w:rPr>
          <w:rFonts w:ascii="Times New Roman" w:hAnsi="Times New Roman" w:cs="Times New Roman"/>
          <w:sz w:val="24"/>
          <w:szCs w:val="24"/>
        </w:rPr>
      </w:pPr>
      <w:proofErr w:type="gramStart"/>
      <w:r w:rsidRPr="00D701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D70123">
        <w:rPr>
          <w:rFonts w:ascii="Times New Roman" w:hAnsi="Times New Roman" w:cs="Times New Roman" w:hint="eastAsia"/>
          <w:sz w:val="24"/>
          <w:szCs w:val="24"/>
        </w:rPr>
        <w:t xml:space="preserve"> School performance was divided into five groups: low (&lt;20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middle-low (20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 xml:space="preserve"> to 39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middle (40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 xml:space="preserve"> to 59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middle-high (60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 xml:space="preserve"> to 79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, and high (</w:t>
      </w:r>
      <w:r w:rsidRPr="00D70123">
        <w:rPr>
          <w:rFonts w:ascii="Times New Roman" w:hAnsi="Times New Roman" w:cs="Times New Roman" w:hint="eastAsia"/>
          <w:sz w:val="24"/>
          <w:szCs w:val="24"/>
        </w:rPr>
        <w:t>≥</w:t>
      </w:r>
      <w:r w:rsidRPr="00D70123">
        <w:rPr>
          <w:rFonts w:ascii="Times New Roman" w:hAnsi="Times New Roman" w:cs="Times New Roman" w:hint="eastAsia"/>
          <w:sz w:val="24"/>
          <w:szCs w:val="24"/>
        </w:rPr>
        <w:t>80</w:t>
      </w:r>
      <w:r w:rsidRPr="00D70123">
        <w:rPr>
          <w:rFonts w:ascii="Times New Roman" w:hAnsi="Times New Roman" w:cs="Times New Roman"/>
          <w:sz w:val="24"/>
          <w:szCs w:val="24"/>
        </w:rPr>
        <w:t>%</w:t>
      </w:r>
      <w:r w:rsidRPr="00D70123">
        <w:rPr>
          <w:rFonts w:ascii="Times New Roman" w:hAnsi="Times New Roman" w:cs="Times New Roman" w:hint="eastAsia"/>
          <w:sz w:val="24"/>
          <w:szCs w:val="24"/>
        </w:rPr>
        <w:t>).</w:t>
      </w:r>
    </w:p>
    <w:p w14:paraId="6E69DA56" w14:textId="186FA756" w:rsidR="00B256E6" w:rsidRPr="00D70123" w:rsidRDefault="009577EE" w:rsidP="004C11C6">
      <w:pPr>
        <w:spacing w:beforeLines="20" w:before="48" w:afterLines="20" w:after="48"/>
        <w:rPr>
          <w:rFonts w:ascii="Times New Roman" w:hAnsi="Times New Roman" w:cs="Times New Roman"/>
          <w:sz w:val="24"/>
          <w:szCs w:val="24"/>
        </w:rPr>
      </w:pPr>
      <w:proofErr w:type="gramStart"/>
      <w:r w:rsidRPr="00D701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D70123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week: lower activity (</w:t>
      </w:r>
      <w:r w:rsidRPr="00D70123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D70123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</w:p>
    <w:sectPr w:rsidR="00B256E6" w:rsidRPr="00D70123" w:rsidSect="00711AFB">
      <w:pgSz w:w="16838" w:h="11906" w:orient="landscape"/>
      <w:pgMar w:top="1440" w:right="1440" w:bottom="1440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5EF13" w14:textId="77777777" w:rsidR="009B0055" w:rsidRDefault="009B0055" w:rsidP="00631089">
      <w:pPr>
        <w:spacing w:after="0" w:line="240" w:lineRule="auto"/>
      </w:pPr>
      <w:r>
        <w:separator/>
      </w:r>
    </w:p>
  </w:endnote>
  <w:endnote w:type="continuationSeparator" w:id="0">
    <w:p w14:paraId="43DE63E7" w14:textId="77777777" w:rsidR="009B0055" w:rsidRDefault="009B0055" w:rsidP="00631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 Uni">
    <w:altName w:val="Malgun Gothic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5959551"/>
      <w:docPartObj>
        <w:docPartGallery w:val="Page Numbers (Bottom of Page)"/>
        <w:docPartUnique/>
      </w:docPartObj>
    </w:sdtPr>
    <w:sdtEndPr/>
    <w:sdtContent>
      <w:p w14:paraId="67CEC4CE" w14:textId="1FDEC817" w:rsidR="00BB55E0" w:rsidRDefault="00BB55E0" w:rsidP="006310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59B" w:rsidRPr="00AB259B">
          <w:rPr>
            <w:noProof/>
            <w:lang w:val="ko-K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460B8" w14:textId="77777777" w:rsidR="009B0055" w:rsidRDefault="009B0055" w:rsidP="00631089">
      <w:pPr>
        <w:spacing w:after="0" w:line="240" w:lineRule="auto"/>
      </w:pPr>
      <w:r>
        <w:separator/>
      </w:r>
    </w:p>
  </w:footnote>
  <w:footnote w:type="continuationSeparator" w:id="0">
    <w:p w14:paraId="0072408E" w14:textId="77777777" w:rsidR="009B0055" w:rsidRDefault="009B0055" w:rsidP="006310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874AF"/>
    <w:multiLevelType w:val="multilevel"/>
    <w:tmpl w:val="80A2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7A3A7C"/>
    <w:multiLevelType w:val="multilevel"/>
    <w:tmpl w:val="EC8A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DA475B"/>
    <w:multiLevelType w:val="multilevel"/>
    <w:tmpl w:val="723A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646FBD"/>
    <w:multiLevelType w:val="multilevel"/>
    <w:tmpl w:val="F832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zMDS3NDUyMzExMDZR0lEKTi0uzszPAykwrAUAjcr6rSwAAAA="/>
  </w:docVars>
  <w:rsids>
    <w:rsidRoot w:val="00315040"/>
    <w:rsid w:val="00007D31"/>
    <w:rsid w:val="0003050A"/>
    <w:rsid w:val="00035896"/>
    <w:rsid w:val="000415DA"/>
    <w:rsid w:val="000655D5"/>
    <w:rsid w:val="0009674F"/>
    <w:rsid w:val="000A22B1"/>
    <w:rsid w:val="000A37A7"/>
    <w:rsid w:val="000B0143"/>
    <w:rsid w:val="000B5B38"/>
    <w:rsid w:val="000D6873"/>
    <w:rsid w:val="000D7A97"/>
    <w:rsid w:val="000F1211"/>
    <w:rsid w:val="00106A43"/>
    <w:rsid w:val="00116647"/>
    <w:rsid w:val="00123841"/>
    <w:rsid w:val="0012423C"/>
    <w:rsid w:val="0013236D"/>
    <w:rsid w:val="00142E7D"/>
    <w:rsid w:val="00174DA6"/>
    <w:rsid w:val="00180ED8"/>
    <w:rsid w:val="00180F53"/>
    <w:rsid w:val="001B7D4B"/>
    <w:rsid w:val="001E6CDB"/>
    <w:rsid w:val="001F16EE"/>
    <w:rsid w:val="001F1E60"/>
    <w:rsid w:val="002408F5"/>
    <w:rsid w:val="00243433"/>
    <w:rsid w:val="0024788B"/>
    <w:rsid w:val="002537C2"/>
    <w:rsid w:val="002645DE"/>
    <w:rsid w:val="00292F5B"/>
    <w:rsid w:val="00293BF0"/>
    <w:rsid w:val="002953F8"/>
    <w:rsid w:val="002C3365"/>
    <w:rsid w:val="002F762A"/>
    <w:rsid w:val="00311D2B"/>
    <w:rsid w:val="0031324E"/>
    <w:rsid w:val="00315040"/>
    <w:rsid w:val="00321750"/>
    <w:rsid w:val="0032531C"/>
    <w:rsid w:val="00334D33"/>
    <w:rsid w:val="0033775B"/>
    <w:rsid w:val="003604AF"/>
    <w:rsid w:val="003701B8"/>
    <w:rsid w:val="0037774C"/>
    <w:rsid w:val="00381C5E"/>
    <w:rsid w:val="00381E97"/>
    <w:rsid w:val="00390F71"/>
    <w:rsid w:val="003921F9"/>
    <w:rsid w:val="003C156D"/>
    <w:rsid w:val="003D362F"/>
    <w:rsid w:val="003E4C89"/>
    <w:rsid w:val="00402220"/>
    <w:rsid w:val="004252AA"/>
    <w:rsid w:val="0043290A"/>
    <w:rsid w:val="00441524"/>
    <w:rsid w:val="004427A9"/>
    <w:rsid w:val="00451DE2"/>
    <w:rsid w:val="00476EF9"/>
    <w:rsid w:val="004C11C6"/>
    <w:rsid w:val="004C2CA2"/>
    <w:rsid w:val="004C3118"/>
    <w:rsid w:val="004D0DA9"/>
    <w:rsid w:val="004D178E"/>
    <w:rsid w:val="004D2B11"/>
    <w:rsid w:val="004D36EB"/>
    <w:rsid w:val="004D7A15"/>
    <w:rsid w:val="004E6D90"/>
    <w:rsid w:val="004F37EB"/>
    <w:rsid w:val="00500854"/>
    <w:rsid w:val="00503789"/>
    <w:rsid w:val="005256F6"/>
    <w:rsid w:val="00534ABE"/>
    <w:rsid w:val="0053599E"/>
    <w:rsid w:val="0053662E"/>
    <w:rsid w:val="00544D73"/>
    <w:rsid w:val="00545039"/>
    <w:rsid w:val="00566635"/>
    <w:rsid w:val="00577D7B"/>
    <w:rsid w:val="00596BF5"/>
    <w:rsid w:val="005B22D3"/>
    <w:rsid w:val="005E3641"/>
    <w:rsid w:val="005E6BF3"/>
    <w:rsid w:val="005F4402"/>
    <w:rsid w:val="00620AFA"/>
    <w:rsid w:val="00631089"/>
    <w:rsid w:val="00633B5E"/>
    <w:rsid w:val="0063503D"/>
    <w:rsid w:val="006465CE"/>
    <w:rsid w:val="006566FD"/>
    <w:rsid w:val="006621D8"/>
    <w:rsid w:val="00680364"/>
    <w:rsid w:val="006932FB"/>
    <w:rsid w:val="006A638F"/>
    <w:rsid w:val="006B1472"/>
    <w:rsid w:val="006B6D70"/>
    <w:rsid w:val="006B6D89"/>
    <w:rsid w:val="006C38E2"/>
    <w:rsid w:val="006C7175"/>
    <w:rsid w:val="006F1287"/>
    <w:rsid w:val="00711AFB"/>
    <w:rsid w:val="00725B89"/>
    <w:rsid w:val="00751DBB"/>
    <w:rsid w:val="007565D2"/>
    <w:rsid w:val="00760988"/>
    <w:rsid w:val="00765691"/>
    <w:rsid w:val="00776CE2"/>
    <w:rsid w:val="007869AB"/>
    <w:rsid w:val="00787394"/>
    <w:rsid w:val="00787576"/>
    <w:rsid w:val="007909DC"/>
    <w:rsid w:val="0079646C"/>
    <w:rsid w:val="007A10A2"/>
    <w:rsid w:val="007A4B84"/>
    <w:rsid w:val="007B190E"/>
    <w:rsid w:val="007B799A"/>
    <w:rsid w:val="007C02F0"/>
    <w:rsid w:val="007D201E"/>
    <w:rsid w:val="007D27F5"/>
    <w:rsid w:val="007E0D0D"/>
    <w:rsid w:val="0080154E"/>
    <w:rsid w:val="00812D4D"/>
    <w:rsid w:val="008233C3"/>
    <w:rsid w:val="0083176A"/>
    <w:rsid w:val="0083649C"/>
    <w:rsid w:val="00842AC6"/>
    <w:rsid w:val="0086531F"/>
    <w:rsid w:val="00872887"/>
    <w:rsid w:val="00886509"/>
    <w:rsid w:val="00891E34"/>
    <w:rsid w:val="008943FF"/>
    <w:rsid w:val="00896B28"/>
    <w:rsid w:val="008A1E20"/>
    <w:rsid w:val="008A32B7"/>
    <w:rsid w:val="008A47E9"/>
    <w:rsid w:val="008C52EB"/>
    <w:rsid w:val="008D4285"/>
    <w:rsid w:val="008F0FF8"/>
    <w:rsid w:val="008F5DBF"/>
    <w:rsid w:val="008F6083"/>
    <w:rsid w:val="008F6659"/>
    <w:rsid w:val="009274E9"/>
    <w:rsid w:val="009577EE"/>
    <w:rsid w:val="0096005A"/>
    <w:rsid w:val="00960061"/>
    <w:rsid w:val="00976741"/>
    <w:rsid w:val="0098196A"/>
    <w:rsid w:val="00996294"/>
    <w:rsid w:val="009A1A19"/>
    <w:rsid w:val="009A2AFE"/>
    <w:rsid w:val="009B0055"/>
    <w:rsid w:val="009B6E5F"/>
    <w:rsid w:val="009C0ED3"/>
    <w:rsid w:val="009D635D"/>
    <w:rsid w:val="009F134E"/>
    <w:rsid w:val="00A01BC3"/>
    <w:rsid w:val="00A3326E"/>
    <w:rsid w:val="00A5371B"/>
    <w:rsid w:val="00A61AD1"/>
    <w:rsid w:val="00A674F7"/>
    <w:rsid w:val="00A712D5"/>
    <w:rsid w:val="00A82AB5"/>
    <w:rsid w:val="00A8652F"/>
    <w:rsid w:val="00A95A6C"/>
    <w:rsid w:val="00AB259B"/>
    <w:rsid w:val="00AD0E27"/>
    <w:rsid w:val="00AE2943"/>
    <w:rsid w:val="00AE7856"/>
    <w:rsid w:val="00AE790C"/>
    <w:rsid w:val="00AF4BC8"/>
    <w:rsid w:val="00B0051A"/>
    <w:rsid w:val="00B012CA"/>
    <w:rsid w:val="00B03B68"/>
    <w:rsid w:val="00B06F44"/>
    <w:rsid w:val="00B07D34"/>
    <w:rsid w:val="00B2417A"/>
    <w:rsid w:val="00B256E6"/>
    <w:rsid w:val="00B42556"/>
    <w:rsid w:val="00B425CF"/>
    <w:rsid w:val="00B47B5A"/>
    <w:rsid w:val="00B53147"/>
    <w:rsid w:val="00B535AF"/>
    <w:rsid w:val="00B93881"/>
    <w:rsid w:val="00BB55E0"/>
    <w:rsid w:val="00BB7474"/>
    <w:rsid w:val="00BC78B7"/>
    <w:rsid w:val="00BD00CE"/>
    <w:rsid w:val="00BD1518"/>
    <w:rsid w:val="00BE6892"/>
    <w:rsid w:val="00C13449"/>
    <w:rsid w:val="00C15D35"/>
    <w:rsid w:val="00C15FDF"/>
    <w:rsid w:val="00C1642B"/>
    <w:rsid w:val="00C2236B"/>
    <w:rsid w:val="00C258BD"/>
    <w:rsid w:val="00C3645F"/>
    <w:rsid w:val="00C37335"/>
    <w:rsid w:val="00C46722"/>
    <w:rsid w:val="00C71E55"/>
    <w:rsid w:val="00C773D9"/>
    <w:rsid w:val="00C85AC7"/>
    <w:rsid w:val="00CA3447"/>
    <w:rsid w:val="00CA4D13"/>
    <w:rsid w:val="00CB3FC7"/>
    <w:rsid w:val="00CE2047"/>
    <w:rsid w:val="00CF6153"/>
    <w:rsid w:val="00D06ACA"/>
    <w:rsid w:val="00D517E0"/>
    <w:rsid w:val="00D52617"/>
    <w:rsid w:val="00D5352D"/>
    <w:rsid w:val="00D5439E"/>
    <w:rsid w:val="00D5564E"/>
    <w:rsid w:val="00D55E83"/>
    <w:rsid w:val="00D56220"/>
    <w:rsid w:val="00D578B2"/>
    <w:rsid w:val="00D60BDA"/>
    <w:rsid w:val="00D70123"/>
    <w:rsid w:val="00D7720D"/>
    <w:rsid w:val="00D80716"/>
    <w:rsid w:val="00D848FC"/>
    <w:rsid w:val="00D93FF3"/>
    <w:rsid w:val="00DA0B2E"/>
    <w:rsid w:val="00DA69F2"/>
    <w:rsid w:val="00DB0523"/>
    <w:rsid w:val="00DC31ED"/>
    <w:rsid w:val="00DD329F"/>
    <w:rsid w:val="00DD7616"/>
    <w:rsid w:val="00DE58F7"/>
    <w:rsid w:val="00DF09FD"/>
    <w:rsid w:val="00DF0DDE"/>
    <w:rsid w:val="00DF6343"/>
    <w:rsid w:val="00E16BD7"/>
    <w:rsid w:val="00E35DAD"/>
    <w:rsid w:val="00E41E22"/>
    <w:rsid w:val="00E5057D"/>
    <w:rsid w:val="00E519B6"/>
    <w:rsid w:val="00E51E0B"/>
    <w:rsid w:val="00E52871"/>
    <w:rsid w:val="00E73075"/>
    <w:rsid w:val="00E866F7"/>
    <w:rsid w:val="00EA1885"/>
    <w:rsid w:val="00EA68CE"/>
    <w:rsid w:val="00EC1005"/>
    <w:rsid w:val="00EC21B9"/>
    <w:rsid w:val="00ED318C"/>
    <w:rsid w:val="00ED6014"/>
    <w:rsid w:val="00EE37F1"/>
    <w:rsid w:val="00EF0EBD"/>
    <w:rsid w:val="00EF6C0A"/>
    <w:rsid w:val="00F03EED"/>
    <w:rsid w:val="00F106AE"/>
    <w:rsid w:val="00F3575B"/>
    <w:rsid w:val="00F40050"/>
    <w:rsid w:val="00F46EBF"/>
    <w:rsid w:val="00F532D7"/>
    <w:rsid w:val="00F541B7"/>
    <w:rsid w:val="00F622F9"/>
    <w:rsid w:val="00F6479F"/>
    <w:rsid w:val="00F71914"/>
    <w:rsid w:val="00F8516A"/>
    <w:rsid w:val="00F93013"/>
    <w:rsid w:val="00F9687A"/>
    <w:rsid w:val="00FA5DB9"/>
    <w:rsid w:val="00FA6132"/>
    <w:rsid w:val="00FC0755"/>
    <w:rsid w:val="00FC5847"/>
    <w:rsid w:val="00FC5C43"/>
    <w:rsid w:val="00FD397E"/>
    <w:rsid w:val="00FD64BB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ED7858"/>
  <w15:chartTrackingRefBased/>
  <w15:docId w15:val="{BF27F36C-5CFA-42B9-AC1C-37D5B287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040"/>
    <w:pPr>
      <w:widowControl w:val="0"/>
      <w:wordWrap w:val="0"/>
      <w:autoSpaceDE w:val="0"/>
      <w:autoSpaceDN w:val="0"/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04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040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040"/>
    <w:rPr>
      <w:rFonts w:asciiTheme="majorHAnsi" w:eastAsiaTheme="majorEastAsia" w:hAnsiTheme="majorHAnsi" w:cstheme="maj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5040"/>
    <w:rPr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5040"/>
    <w:pPr>
      <w:spacing w:line="240" w:lineRule="auto"/>
    </w:pPr>
    <w:rPr>
      <w:szCs w:val="20"/>
    </w:rPr>
  </w:style>
  <w:style w:type="character" w:customStyle="1" w:styleId="Char1">
    <w:name w:val="메모 텍스트 Char1"/>
    <w:basedOn w:val="DefaultParagraphFont"/>
    <w:uiPriority w:val="99"/>
    <w:semiHidden/>
    <w:rsid w:val="00315040"/>
  </w:style>
  <w:style w:type="character" w:customStyle="1" w:styleId="HeaderChar">
    <w:name w:val="Header Char"/>
    <w:basedOn w:val="DefaultParagraphFont"/>
    <w:link w:val="Header"/>
    <w:uiPriority w:val="99"/>
    <w:rsid w:val="00315040"/>
  </w:style>
  <w:style w:type="paragraph" w:styleId="Header">
    <w:name w:val="header"/>
    <w:basedOn w:val="Normal"/>
    <w:link w:val="HeaderChar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DefaultParagraphFont"/>
    <w:uiPriority w:val="99"/>
    <w:semiHidden/>
    <w:rsid w:val="00315040"/>
  </w:style>
  <w:style w:type="character" w:customStyle="1" w:styleId="FooterChar">
    <w:name w:val="Footer Char"/>
    <w:basedOn w:val="DefaultParagraphFont"/>
    <w:link w:val="Footer"/>
    <w:uiPriority w:val="99"/>
    <w:rsid w:val="00315040"/>
  </w:style>
  <w:style w:type="paragraph" w:styleId="Footer">
    <w:name w:val="footer"/>
    <w:basedOn w:val="Normal"/>
    <w:link w:val="FooterChar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DefaultParagraphFont"/>
    <w:uiPriority w:val="99"/>
    <w:semiHidden/>
    <w:rsid w:val="0031504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040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040"/>
    <w:rPr>
      <w:b/>
      <w:bCs/>
    </w:rPr>
  </w:style>
  <w:style w:type="character" w:customStyle="1" w:styleId="Char12">
    <w:name w:val="메모 주제 Char1"/>
    <w:basedOn w:val="Char1"/>
    <w:uiPriority w:val="99"/>
    <w:semiHidden/>
    <w:rsid w:val="0031504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4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3">
    <w:name w:val="풍선 도움말 텍스트 Char1"/>
    <w:basedOn w:val="DefaultParagraphFont"/>
    <w:uiPriority w:val="99"/>
    <w:semiHidden/>
    <w:rsid w:val="00315040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rsid w:val="00315040"/>
    <w:rPr>
      <w:rFonts w:ascii="Malgun Gothic" w:eastAsia="Malgun Gothic" w:hAnsi="Malgun Gothic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31504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04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15040"/>
    <w:pPr>
      <w:spacing w:line="240" w:lineRule="auto"/>
    </w:pPr>
    <w:rPr>
      <w:rFonts w:ascii="Malgun Gothic" w:eastAsia="Malgun Gothic" w:hAnsi="Malgun Gothic"/>
      <w:noProof/>
    </w:rPr>
  </w:style>
  <w:style w:type="paragraph" w:customStyle="1" w:styleId="1">
    <w:name w:val="수정1"/>
    <w:hidden/>
    <w:uiPriority w:val="99"/>
    <w:semiHidden/>
    <w:rsid w:val="00315040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unhideWhenUsed/>
    <w:rsid w:val="0031504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5040"/>
    <w:rPr>
      <w:color w:val="0563C1"/>
      <w:u w:val="single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15040"/>
  </w:style>
  <w:style w:type="paragraph" w:styleId="ListParagraph">
    <w:name w:val="List Paragraph"/>
    <w:basedOn w:val="Normal"/>
    <w:uiPriority w:val="34"/>
    <w:qFormat/>
    <w:rsid w:val="00315040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paragraph" w:customStyle="1" w:styleId="Head">
    <w:name w:val="Head"/>
    <w:basedOn w:val="Normal"/>
    <w:rsid w:val="00315040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5040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5040"/>
  </w:style>
  <w:style w:type="character" w:styleId="FootnoteReference">
    <w:name w:val="footnote reference"/>
    <w:basedOn w:val="DefaultParagraphFont"/>
    <w:uiPriority w:val="99"/>
    <w:semiHidden/>
    <w:unhideWhenUsed/>
    <w:rsid w:val="00315040"/>
    <w:rPr>
      <w:vertAlign w:val="superscript"/>
    </w:rPr>
  </w:style>
  <w:style w:type="character" w:customStyle="1" w:styleId="id-label">
    <w:name w:val="id-label"/>
    <w:basedOn w:val="DefaultParagraphFont"/>
    <w:rsid w:val="00315040"/>
  </w:style>
  <w:style w:type="character" w:styleId="Strong">
    <w:name w:val="Strong"/>
    <w:basedOn w:val="DefaultParagraphFont"/>
    <w:uiPriority w:val="22"/>
    <w:qFormat/>
    <w:rsid w:val="00315040"/>
    <w:rPr>
      <w:b/>
      <w:bCs/>
    </w:rPr>
  </w:style>
  <w:style w:type="character" w:customStyle="1" w:styleId="title-text">
    <w:name w:val="title-text"/>
    <w:basedOn w:val="DefaultParagraphFont"/>
    <w:rsid w:val="00315040"/>
  </w:style>
  <w:style w:type="table" w:styleId="TableGrid">
    <w:name w:val="Table Grid"/>
    <w:basedOn w:val="TableNormal"/>
    <w:uiPriority w:val="39"/>
    <w:rsid w:val="0031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15040"/>
    <w:pPr>
      <w:spacing w:after="0" w:line="240" w:lineRule="auto"/>
      <w:jc w:val="left"/>
    </w:pPr>
  </w:style>
  <w:style w:type="character" w:customStyle="1" w:styleId="2">
    <w:name w:val="확인되지 않은 멘션2"/>
    <w:basedOn w:val="DefaultParagraphFont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5040"/>
    <w:rPr>
      <w:color w:val="954F72" w:themeColor="followedHyperlink"/>
      <w:u w:val="single"/>
    </w:rPr>
  </w:style>
  <w:style w:type="table" w:customStyle="1" w:styleId="4">
    <w:name w:val="표 구분선4"/>
    <w:basedOn w:val="TableNormal"/>
    <w:next w:val="TableGrid"/>
    <w:uiPriority w:val="59"/>
    <w:rsid w:val="006621D8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ion-enable-hover">
    <w:name w:val="notion-enable-hover"/>
    <w:basedOn w:val="DefaultParagraphFont"/>
    <w:rsid w:val="00AE294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B5B3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99"/>
    <w:rsid w:val="009A2AF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lossaryTerm">
    <w:name w:val="Glossary Term"/>
    <w:basedOn w:val="DefaultParagraphFont"/>
    <w:rsid w:val="002C3365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0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2F2E2-D7D2-4B36-8AF8-A78411828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81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명철</dc:creator>
  <cp:keywords/>
  <dc:description/>
  <cp:lastModifiedBy>User</cp:lastModifiedBy>
  <cp:revision>6</cp:revision>
  <dcterms:created xsi:type="dcterms:W3CDTF">2025-02-20T02:44:00Z</dcterms:created>
  <dcterms:modified xsi:type="dcterms:W3CDTF">2025-02-2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a2e3c373d041d50f9b495ea748c0f1e3235b90a12f53f0c451326c23ff4674</vt:lpwstr>
  </property>
</Properties>
</file>